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27" w:tblpY="1725"/>
        <w:tblOverlap w:val="never"/>
        <w:tblW w:w="927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4077"/>
        <w:gridCol w:w="38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95" w:type="dxa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</w:t>
            </w:r>
          </w:p>
        </w:tc>
        <w:tc>
          <w:tcPr>
            <w:tcW w:w="4077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3806" w:type="dxa"/>
            <w:tcBorders>
              <w:lef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95" w:type="dxa"/>
            <w:tcBorders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β-actin</w:t>
            </w:r>
          </w:p>
        </w:tc>
        <w:tc>
          <w:tcPr>
            <w:tcW w:w="407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GATGACGATATCGCTGCG</w:t>
            </w:r>
          </w:p>
        </w:tc>
        <w:tc>
          <w:tcPr>
            <w:tcW w:w="3806" w:type="dxa"/>
            <w:tcBorders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GGTCAGGATACCTC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Il6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AAGTCGGAGGCTTAATTACACAT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GCCATTGCACAACTCT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Tnfα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GTAGCCCACGTCGTAGC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GAGATCCATGCC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Myd88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ACAAACGCCGGAACTTTT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TGCGGCGACACCTT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Abcg2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TGCCCTTCATTTCACGAGTG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CGTTGTTGTTTCTCT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Slc2a6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(Glut9)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TGATCACAGAGCCACGCT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GCGAGAAGGACCATTTCT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Slc22a6 (Oat1)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ATAATACCGAGGGGCCATA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TGCCGAATCATTGTG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ZO1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TAAGACCTGTAACCATCT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GATAGATATCTGGCT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occludin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CACTTCCTTCACTCTCTGT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TGGCTTTTGATGCTCT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laudin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1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GGGGCTGATCGCAATCTTT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ACTAATGTCGCCAGACC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Tlr4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CCTGGACTTGGACCTC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GGACTGAAAGCTGCA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9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Tlr2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TGATGCCAGGCTCCGTTC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CCTCTGAGATTTGACCT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95" w:type="dxa"/>
            <w:tcBorders>
              <w:top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Rbp4</w:t>
            </w:r>
          </w:p>
        </w:tc>
        <w:tc>
          <w:tcPr>
            <w:tcW w:w="407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CTCCTGCTGGGCAGACT</w:t>
            </w:r>
          </w:p>
        </w:tc>
        <w:tc>
          <w:tcPr>
            <w:tcW w:w="3806" w:type="dxa"/>
            <w:tcBorders>
              <w:top w:val="nil"/>
              <w:lef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TGGCGCTCATATGACCCTT</w:t>
            </w:r>
          </w:p>
        </w:tc>
      </w:tr>
    </w:tbl>
    <w:p/>
    <w:p>
      <w:pPr>
        <w:jc w:val="center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Table S1. Primer Sequences</w:t>
      </w:r>
    </w:p>
    <w:p>
      <w:pPr>
        <w:jc w:val="left"/>
      </w:pPr>
    </w:p>
    <w:p>
      <w:pPr>
        <w:jc w:val="left"/>
        <w:rPr>
          <w:rFonts w:hint="eastAsia" w:eastAsiaTheme="minorEastAsia"/>
          <w:lang w:eastAsia="zh-CN"/>
        </w:rPr>
      </w:pPr>
    </w:p>
    <w:p>
      <w:pPr>
        <w:jc w:val="left"/>
        <w:rPr>
          <w:rFonts w:hint="eastAsia" w:eastAsiaTheme="minorEastAsia"/>
          <w:lang w:eastAsia="zh-CN"/>
        </w:rPr>
      </w:pPr>
    </w:p>
    <w:p>
      <w:pPr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971540" cy="2473325"/>
            <wp:effectExtent l="0" t="0" r="2540" b="10795"/>
            <wp:docPr id="3" name="图片 3" descr="F:\高尿酸血症\20220419尿酸结果\P1正式文章用图\补充图(1)\补充图_02.png补充图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:\高尿酸血症\20220419尿酸结果\P1正式文章用图\补充图(1)\补充图_02.png补充图_02"/>
                    <pic:cNvPicPr>
                      <a:picLocks noChangeAspect="1"/>
                    </pic:cNvPicPr>
                  </pic:nvPicPr>
                  <pic:blipFill>
                    <a:blip r:embed="rId4"/>
                    <a:srcRect b="26372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247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Figure S1. Bar and volcano diagrams showed differential expressed gene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 xml:space="preserve">(DEGs) in renal between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HUA</w:t>
      </w:r>
      <w:r>
        <w:rPr>
          <w:rFonts w:hint="default" w:ascii="Times New Roman" w:hAnsi="Times New Roman" w:cs="Times New Roman"/>
          <w:sz w:val="28"/>
          <w:szCs w:val="28"/>
        </w:rPr>
        <w:t xml:space="preserve"> group and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LPP</w:t>
      </w:r>
      <w:bookmarkStart w:id="0" w:name="_GoBack"/>
      <w:bookmarkEnd w:id="0"/>
      <w:r>
        <w:rPr>
          <w:rFonts w:hint="default" w:ascii="Times New Roman" w:hAnsi="Times New Roman" w:cs="Times New Roman"/>
          <w:sz w:val="28"/>
          <w:szCs w:val="28"/>
        </w:rPr>
        <w:t xml:space="preserve"> group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5835650" cy="3282315"/>
            <wp:effectExtent l="0" t="0" r="1270" b="9525"/>
            <wp:docPr id="1" name="图片 1" descr="F:\高尿酸血症\20220419尿酸结果\P1正式文章用图\补充图(1)\补充图_03.png补充图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\高尿酸血症\20220419尿酸结果\P1正式文章用图\补充图(1)\补充图_03.png补充图_03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5650" cy="328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5266690" cy="2962275"/>
            <wp:effectExtent l="0" t="0" r="6350" b="9525"/>
            <wp:docPr id="2" name="图片 2" descr="F:\高尿酸血症\20220419尿酸结果\P1正式文章用图\补充图(1)\补充图_04.png补充图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高尿酸血症\20220419尿酸结果\P1正式文章用图\补充图(1)\补充图_04.png补充图_04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t xml:space="preserve">Figure S2. Bar and volcano diagrams showed differential expressed genes (DEGs) in liver between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HUA</w:t>
      </w: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t xml:space="preserve"> group and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LPP</w:t>
      </w: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t xml:space="preserve"> group. Bubble diagram showed the top 20 KEGG pathways in which genes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downregulated</w:t>
      </w: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t xml:space="preserve"> in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LPP</w:t>
      </w: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t xml:space="preserve"> group were enriched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0NDc0NDVhYWQ5MzIzNjk3YzM1YjliMGFiZjFlYzcifQ=="/>
  </w:docVars>
  <w:rsids>
    <w:rsidRoot w:val="4801701D"/>
    <w:rsid w:val="1BD510A0"/>
    <w:rsid w:val="4801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6</Words>
  <Characters>952</Characters>
  <Lines>0</Lines>
  <Paragraphs>0</Paragraphs>
  <TotalTime>2</TotalTime>
  <ScaleCrop>false</ScaleCrop>
  <LinksUpToDate>false</LinksUpToDate>
  <CharactersWithSpaces>101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12:37:00Z</dcterms:created>
  <dc:creator>materialism</dc:creator>
  <cp:lastModifiedBy>materialism</cp:lastModifiedBy>
  <dcterms:modified xsi:type="dcterms:W3CDTF">2022-10-17T07:3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9822F70D695425796DFF28364B3F8F8</vt:lpwstr>
  </property>
</Properties>
</file>